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>SUPPORTING INFORMATION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eastAsia="en-AU"/>
        </w:rPr>
        <w:t>List of included articles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 Quality Appraisal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Summarized results of studies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</w:p>
    <w:p>
      <w:pPr>
        <w:pStyle w:val="NoSpacing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st of included articles</w:t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en-AU"/>
        </w:rPr>
      </w:r>
    </w:p>
    <w:p>
      <w:pPr>
        <w:pStyle w:val="Normal"/>
        <w:spacing w:lineRule="auto" w:line="480"/>
        <w:ind w:left="851" w:hanging="851"/>
        <w:rPr/>
      </w:pPr>
      <w:r>
        <w:rPr/>
        <w:t xml:space="preserve">Abel, S., Park, J., Tipene-Leach, D., Finau, S., &amp; Lennan, M. (2001). Infant care practices in New Zealand: a cross-cultural qualitative study. </w:t>
      </w:r>
      <w:r>
        <w:rPr>
          <w:i/>
          <w:iCs/>
        </w:rPr>
        <w:t>Social Science &amp; Medicine, 53</w:t>
      </w:r>
      <w:r>
        <w:rPr/>
        <w:t>(9), 1135–1148. https://doi.org/10.1016/s0277-9536(00)00408-1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Abels, M., Bosy, C., &amp; Fredriksen, I. M. (2021). Napping alone in the snow and cuddling with mommy at night: An exploratory, qualitative study of Norwegian beliefs on infant sleep. </w:t>
      </w:r>
      <w:r>
        <w:rPr>
          <w:i/>
          <w:iCs/>
        </w:rPr>
        <w:t>Infant Behavior &amp; Development, 65</w:t>
      </w:r>
      <w:r>
        <w:rPr/>
        <w:t>, 101656. https://doi.org/10.1016/j.infbeh.2021.101656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Bailey, C. (2016). Breastfeeding mothers' experiences of bedsharing: A qualitative study. </w:t>
      </w:r>
      <w:r>
        <w:rPr>
          <w:i/>
          <w:iCs/>
        </w:rPr>
        <w:t>Breastfeeding Review: Professional Publication of the Nursing Mothers' Association of Australia, 24</w:t>
      </w:r>
      <w:r>
        <w:rPr/>
        <w:t>(2), 33–40. https://doi.org/10.3316/informit.268164166573611</w:t>
      </w:r>
    </w:p>
    <w:p>
      <w:pPr>
        <w:pStyle w:val="Normal"/>
        <w:spacing w:lineRule="auto" w:line="480"/>
        <w:ind w:left="851" w:hanging="851"/>
        <w:rPr/>
      </w:pPr>
      <w:r>
        <w:rPr/>
        <w:t xml:space="preserve">Caraballo, M., Shimasaki, S., Johnston, K., Tung, G., Albright, K., &amp; Halbower, A. (2016). Knowledge, attitudes, and risk for Sudden Unexpected Infant Death in children of Adolescent mothers: A qualitative study. </w:t>
      </w:r>
      <w:r>
        <w:rPr>
          <w:i/>
          <w:iCs/>
        </w:rPr>
        <w:t>The Journal of Pediatrics, 174</w:t>
      </w:r>
      <w:r>
        <w:rPr/>
        <w:t>, 78–83. https://doi.org/10.1016/j.jpeds.2016.03.031</w:t>
      </w:r>
    </w:p>
    <w:p>
      <w:pPr>
        <w:pStyle w:val="Normal"/>
        <w:spacing w:lineRule="auto" w:line="480"/>
        <w:ind w:left="851" w:hanging="851"/>
        <w:rPr/>
      </w:pPr>
      <w:r>
        <w:rPr>
          <w:shd w:fill="FFFFFF" w:val="clear"/>
        </w:rPr>
        <w:t>Chianese, J., Ploof, D., Trovato, C., &amp; Chang, J. C. (2009). Inner-city caregivers’ perspectives on bed sharing with their infants. </w:t>
      </w:r>
      <w:r>
        <w:rPr>
          <w:i/>
          <w:iCs/>
          <w:shd w:fill="FFFFFF" w:val="clear"/>
        </w:rPr>
        <w:t>Academic Pediatrics</w:t>
      </w:r>
      <w:r>
        <w:rPr>
          <w:shd w:fill="FFFFFF" w:val="clear"/>
        </w:rPr>
        <w:t>, </w:t>
      </w:r>
      <w:r>
        <w:rPr>
          <w:i/>
          <w:iCs/>
          <w:shd w:fill="FFFFFF" w:val="clear"/>
        </w:rPr>
        <w:t>9</w:t>
      </w:r>
      <w:r>
        <w:rPr>
          <w:shd w:fill="FFFFFF" w:val="clear"/>
        </w:rPr>
        <w:t>(1), 26-32. https://doi.org/10.1016/j.acap.2008.11.005</w:t>
      </w:r>
    </w:p>
    <w:p>
      <w:pPr>
        <w:pStyle w:val="Normal"/>
        <w:spacing w:lineRule="auto" w:line="480"/>
        <w:ind w:left="851" w:hanging="851"/>
        <w:rPr/>
      </w:pPr>
      <w:r>
        <w:rPr/>
        <w:t xml:space="preserve">Crane, D., &amp; Ball, H. L. (2016). A qualitative study in parental perceptions and understanding of SIDS-reduction guidance in a UK bi-cultural urban community. </w:t>
      </w:r>
      <w:r>
        <w:rPr>
          <w:i/>
          <w:iCs/>
        </w:rPr>
        <w:t>BMC Pediatrics, 16</w:t>
      </w:r>
      <w:r>
        <w:rPr/>
        <w:t>(22), 23–23. https://doi.org/10.1186/s12887-016-0560-7</w:t>
      </w:r>
    </w:p>
    <w:p>
      <w:pPr>
        <w:pStyle w:val="Normal"/>
        <w:spacing w:lineRule="auto" w:line="480"/>
        <w:ind w:left="851" w:hanging="851"/>
        <w:rPr/>
      </w:pPr>
      <w:r>
        <w:rPr/>
        <w:t xml:space="preserve">Dodd, J., &amp; Jackiewicz, T. (2015). The negotiations of involved fathers and intensive mothers around shared-bed sleeping with infants (co-sleeping). </w:t>
      </w:r>
      <w:r>
        <w:rPr>
          <w:i/>
          <w:iCs/>
        </w:rPr>
        <w:t>Health Sociology Review, 24</w:t>
      </w:r>
      <w:r>
        <w:rPr/>
        <w:t>(2), 213–225. https://doi.org/10.1080/14461242.2015.1032321</w:t>
      </w:r>
    </w:p>
    <w:p>
      <w:pPr>
        <w:pStyle w:val="Normal"/>
        <w:spacing w:lineRule="auto" w:line="480"/>
        <w:ind w:left="851" w:hanging="851"/>
        <w:rPr/>
      </w:pPr>
      <w:r>
        <w:rPr/>
        <w:t xml:space="preserve">Dosanjh, J.S., &amp; Ghuman, Paul A.S. (1996). The cultural context of child-rearing: A study of Indigenous and British Punjabis. </w:t>
      </w:r>
      <w:r>
        <w:rPr>
          <w:i/>
          <w:iCs/>
        </w:rPr>
        <w:t>Early Child Development and Care, 126</w:t>
      </w:r>
      <w:r>
        <w:rPr/>
        <w:t xml:space="preserve">(1), 39–55. </w:t>
      </w:r>
      <w:hyperlink r:id="rId2">
        <w:r>
          <w:rPr>
            <w:rStyle w:val="InternetLink"/>
          </w:rPr>
          <w:t>https://doi.org/10.1080/0300443961260104</w:t>
        </w:r>
      </w:hyperlink>
    </w:p>
    <w:p>
      <w:pPr>
        <w:pStyle w:val="Normal"/>
        <w:spacing w:lineRule="auto" w:line="480"/>
        <w:ind w:left="851" w:hanging="851"/>
        <w:rPr/>
      </w:pPr>
      <w:r>
        <w:rPr/>
        <w:t xml:space="preserve">Feld, H., Ceballos Osorio, J., Bahamonde, M., Young, T., Boada, P., &amp; Rayens, M. K. (2021). Poverty and paternal education associated with infant safe sleep intentions in a peri-urban community in Ecuador. </w:t>
      </w:r>
      <w:r>
        <w:rPr>
          <w:i/>
          <w:iCs/>
        </w:rPr>
        <w:t>Global Pediatric Health, 8.</w:t>
      </w:r>
      <w:r>
        <w:rPr/>
        <w:t xml:space="preserve"> https://doi.org/10.1177/2333794X211044112</w:t>
      </w:r>
    </w:p>
    <w:p>
      <w:pPr>
        <w:pStyle w:val="NoSpacing"/>
        <w:spacing w:lineRule="auto" w:line="480"/>
        <w:ind w:left="851" w:hanging="851"/>
        <w:rPr>
          <w:rFonts w:ascii="Times New Roman" w:hAnsi="Times New Roman" w:cs="Times New Roman"/>
          <w:b/>
          <w:b/>
          <w:bCs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</w:rPr>
        <w:t xml:space="preserve">Gaydos, L. M., Blake, S. C., Gazmararian, J. A., Woodruff, W., Thompson, W. W., &amp; Dalmida, S. G. (2015). Revisiting safe sleep recommendations for African-American infants: Why current counseling is insufficient. </w:t>
      </w:r>
      <w:r>
        <w:rPr>
          <w:rFonts w:cs="Times New Roman" w:ascii="Times New Roman" w:hAnsi="Times New Roman"/>
          <w:i/>
          <w:iCs/>
          <w:sz w:val="24"/>
          <w:szCs w:val="24"/>
        </w:rPr>
        <w:t>Maternal and Child Health Journal, 19</w:t>
      </w:r>
      <w:r>
        <w:rPr>
          <w:rFonts w:cs="Times New Roman" w:ascii="Times New Roman" w:hAnsi="Times New Roman"/>
          <w:sz w:val="24"/>
          <w:szCs w:val="24"/>
        </w:rPr>
        <w:t>(3), 496–503. https://doi.org/10.1007/s10995-014-1530-z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Gustafsson, S., Jacobzon, A., Lindberg, B., &amp; Engström, Å. (2022). Parents’ strategies and advice for creating a positive sleep situation in the family. </w:t>
      </w:r>
      <w:r>
        <w:rPr>
          <w:i/>
          <w:iCs/>
        </w:rPr>
        <w:t>Scandinavian Journal of Caring Sciences, 36</w:t>
      </w:r>
      <w:r>
        <w:rPr/>
        <w:t>(3), 830–838. https://doi.org/10.1111/scs.13020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Hatton, R. E. M., &amp; Gardani, M. (2018). Maternal perceptions of advice on sleep in young children: How, what, and when? </w:t>
      </w:r>
      <w:r>
        <w:rPr>
          <w:i/>
          <w:iCs/>
        </w:rPr>
        <w:t>British Journal of Health Psychology, 23</w:t>
      </w:r>
      <w:r>
        <w:rPr/>
        <w:t>(2), 476–495. https://doi.org/10.1111/bjhp.12300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Hauck, F. R., Signore, C., Fein, S. B., &amp; Raju, T. N. (2008). Infant sleeping arrangements and practices during the first year of life. </w:t>
      </w:r>
      <w:r>
        <w:rPr>
          <w:i/>
          <w:iCs/>
        </w:rPr>
        <w:t>Pediatrics, 122</w:t>
      </w:r>
      <w:r>
        <w:rPr/>
        <w:t xml:space="preserve"> Suppl 2, S113–S120. https://doi.org/10.1542/peds.2008-1315o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Herman, S., Adkins, M., &amp; Moon, R. Y. (2015). Knowledge and beliefs of African-American and American Indian parents and supporters about infant safe sleep. </w:t>
      </w:r>
      <w:r>
        <w:rPr>
          <w:i/>
          <w:iCs/>
        </w:rPr>
        <w:t>Journal of Community Health, 40</w:t>
      </w:r>
      <w:r>
        <w:rPr/>
        <w:t>(1), 12–19. https://doi.org/10.1007/s10900-014-9886-y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Hirai, A. H., Kortsmit, K., Kaplan, L., Reiney, E., Warner, L., Parks, S. E., Perkins, M., Koso-Thomas, M., D'Angelo, D. V., &amp; Shapiro-Mendoza, C. K. (2019). Prevalence and factors associated with safe infant sleep practices. </w:t>
      </w:r>
      <w:r>
        <w:rPr>
          <w:i/>
          <w:iCs/>
        </w:rPr>
        <w:t>Pediatrics, 144</w:t>
      </w:r>
      <w:r>
        <w:rPr/>
        <w:t>(5), e20191286. https://doi.org/10.1542/peds.2019-1286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Hodges, N. L., McKenzie, L. B., Anderson, S. E., &amp; Katz, M. L. (2018). Exploring lactation consultant views on infant safe sleep. </w:t>
      </w:r>
      <w:r>
        <w:rPr>
          <w:i/>
          <w:iCs/>
        </w:rPr>
        <w:t>Maternal and Child Health Journal, 22</w:t>
      </w:r>
      <w:r>
        <w:rPr/>
        <w:t>(8), 1111–1117. https://doi.org/10.1007/s10995-018-2495-0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Hooker, E., Ball, H. L., &amp; Kelly, P.J. (2001). Sleeping like a baby: Attitudes and experiences of bedsharing in Northeast England. </w:t>
      </w:r>
      <w:r>
        <w:rPr>
          <w:i/>
          <w:iCs/>
        </w:rPr>
        <w:t>Medical Anthropology, 19</w:t>
      </w:r>
      <w:r>
        <w:rPr/>
        <w:t>(3), 203–222. https://doi.org/10.1080/01459740.2001.9966176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Jones, H., Barber, C. C., Nikora, L. W., &amp; Middlemiss, W. (2017). Maori child rearing and infant sleep practices. </w:t>
      </w:r>
      <w:r>
        <w:rPr>
          <w:i/>
          <w:iCs/>
        </w:rPr>
        <w:t>New Zealand Journal of Psychology, 46</w:t>
      </w:r>
      <w:r>
        <w:rPr/>
        <w:t>(3), 30-37</w:t>
      </w:r>
      <w:r>
        <w:rPr>
          <w:i/>
          <w:iCs/>
        </w:rPr>
        <w:t>.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Lapps Wert, K. M., Lindemeyer, R., &amp; Spatz, D. L. (2015). Breastfeeding, co-sleeping and dental health advice. </w:t>
      </w:r>
      <w:r>
        <w:rPr>
          <w:i/>
          <w:iCs/>
        </w:rPr>
        <w:t>MCN, the American Journal of Maternal Child Nursing, 40</w:t>
      </w:r>
      <w:r>
        <w:rPr/>
        <w:t>(3), 174–179. https://doi.org/10.1097/NMC.0000000000000129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>
          <w:shd w:fill="FFFFFF" w:val="clear"/>
        </w:rPr>
        <w:t xml:space="preserve">Liamputtong, P. (2002). Childrearing practices and child health among the Hmong in Australia: Implications for health services. </w:t>
      </w:r>
      <w:r>
        <w:rPr>
          <w:i/>
          <w:iCs/>
          <w:shd w:fill="FFFFFF" w:val="clear"/>
        </w:rPr>
        <w:t>International Journal of Health Services</w:t>
      </w:r>
      <w:r>
        <w:rPr>
          <w:shd w:fill="FFFFFF" w:val="clear"/>
        </w:rPr>
        <w:t>, </w:t>
      </w:r>
      <w:r>
        <w:rPr>
          <w:i/>
          <w:iCs/>
          <w:shd w:fill="FFFFFF" w:val="clear"/>
        </w:rPr>
        <w:t>32</w:t>
      </w:r>
      <w:r>
        <w:rPr>
          <w:shd w:fill="FFFFFF" w:val="clear"/>
        </w:rPr>
        <w:t>(4), 817–836. https://doi.org/10.2190/TTLQ-YC48-GTVQ-3DJH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MacFarlane, M., Thompson, J. M. D., Mitchell, E. A., Lawton, B., McLardy, E. M., Jonas, S. D., Tepania‐Palmer, G., Roa, T., Warren, G., &amp; Jowsey, T. (2021). Pēpē‐infant sleep practices and sudden unexpected death in infancy in Aotearoa New Zealand. </w:t>
      </w:r>
      <w:r>
        <w:rPr>
          <w:i/>
          <w:iCs/>
        </w:rPr>
        <w:t>International Journal of Gynecology and Obstetrics, 155</w:t>
      </w:r>
      <w:r>
        <w:rPr/>
        <w:t>(2), 305–317. https://doi.org/10.1002/ijgo.13910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/>
        <w:t xml:space="preserve">Martinez, S. M., &amp; Thompson-Lastad, A. (2015). Latino parents' insight on optimal sleep for their preschool-age child: does context matter? </w:t>
      </w:r>
      <w:r>
        <w:rPr>
          <w:i/>
          <w:iCs/>
        </w:rPr>
        <w:t>Academic Pediatrics, 15</w:t>
      </w:r>
      <w:r>
        <w:rPr/>
        <w:t>(6), 636–643. https://doi.org/10.1016/j.acap.2015.07.003</w:t>
      </w:r>
    </w:p>
    <w:p>
      <w:pPr>
        <w:pStyle w:val="Normal"/>
        <w:spacing w:lineRule="auto" w:line="480"/>
        <w:ind w:left="851" w:hanging="851"/>
        <w:rPr>
          <w:b/>
          <w:b/>
          <w:bCs/>
        </w:rPr>
      </w:pPr>
      <w:r>
        <w:rPr>
          <w:shd w:fill="FFFFFF" w:val="clear"/>
        </w:rPr>
        <w:t xml:space="preserve">McKenna, J. J., &amp; Volpe, L. E. (2007). Sleeping with baby: An internet-based sampling of parental experiencers, choices, perceptions, and interpretations in a western industrialised context. </w:t>
      </w:r>
      <w:r>
        <w:rPr>
          <w:i/>
          <w:iCs/>
          <w:shd w:fill="FFFFFF" w:val="clear"/>
        </w:rPr>
        <w:t>Infant and Child Development, 16</w:t>
      </w:r>
      <w:r>
        <w:rPr>
          <w:shd w:fill="FFFFFF" w:val="clear"/>
        </w:rPr>
        <w:t>(4), 359-385.</w:t>
      </w:r>
      <w:r>
        <w:rPr/>
        <w:t xml:space="preserve"> </w:t>
      </w:r>
      <w:r>
        <w:rPr>
          <w:shd w:fill="FFFFFF" w:val="clear"/>
        </w:rPr>
        <w:t>https://doi.org/10.1002/icd.525</w:t>
      </w:r>
    </w:p>
    <w:p>
      <w:pPr>
        <w:pStyle w:val="Normal"/>
        <w:spacing w:lineRule="auto" w:line="480" w:before="0" w:after="160"/>
        <w:ind w:left="851" w:hanging="851"/>
        <w:rPr>
          <w:i/>
          <w:i/>
          <w:iCs/>
        </w:rPr>
      </w:pPr>
      <w:r>
        <w:rPr/>
        <w:t xml:space="preserve">Morelli, G. A., Rogogg, B., Oppenheim, D., &amp; Goldsmith, D. (1992). Cultural variations in infants’ sleeping arrangements: questions of independence. </w:t>
      </w:r>
      <w:r>
        <w:rPr>
          <w:i/>
          <w:iCs/>
        </w:rPr>
        <w:t>Developmental Psychology, 28</w:t>
      </w:r>
      <w:r>
        <w:rPr/>
        <w:t>(4), 604-613.</w:t>
      </w:r>
    </w:p>
    <w:p>
      <w:pPr>
        <w:pStyle w:val="NoSpacing"/>
        <w:spacing w:lineRule="auto" w:line="480"/>
        <w:ind w:left="851" w:hanging="851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</w:rPr>
        <w:t xml:space="preserve">Ramos, K. D. (2003). Intentional versus reactive cosleeping. </w:t>
      </w:r>
      <w:r>
        <w:rPr>
          <w:rFonts w:cs="Times New Roman" w:ascii="Times New Roman" w:hAnsi="Times New Roman"/>
          <w:i/>
          <w:iCs/>
          <w:sz w:val="24"/>
          <w:szCs w:val="24"/>
        </w:rPr>
        <w:t>Sleep Res Online, 5</w:t>
      </w:r>
      <w:r>
        <w:rPr>
          <w:rFonts w:cs="Times New Roman" w:ascii="Times New Roman" w:hAnsi="Times New Roman"/>
          <w:sz w:val="24"/>
          <w:szCs w:val="24"/>
        </w:rPr>
        <w:t>(4):141– 147.</w:t>
      </w:r>
    </w:p>
    <w:p>
      <w:pPr>
        <w:pStyle w:val="NoSpacing"/>
        <w:spacing w:lineRule="auto" w:line="480"/>
        <w:ind w:left="851" w:hanging="851"/>
        <w:rPr/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Sadler, L. S., Banasiak, N., Canapari, C., Crowley, A. A., Fenick, A., O'Connell, M., Ordway, M. R., Sude, L., Trevino, S., &amp; Redeker, N. S. (2020). Perspectives on sleep from multiethnic community parents, pediatric providers, and childcare providers. </w:t>
      </w:r>
      <w:r>
        <w:rPr>
          <w:rFonts w:cs="Times New Roman" w:ascii="Times New Roman" w:hAnsi="Times New Roman"/>
          <w:i/>
          <w:iCs/>
          <w:sz w:val="24"/>
          <w:szCs w:val="24"/>
          <w:lang w:eastAsia="en-AU"/>
        </w:rPr>
        <w:t>Journal of Developmental and Behavioral Pediatrics, 41</w:t>
      </w:r>
      <w:r>
        <w:rPr>
          <w:rFonts w:cs="Times New Roman" w:ascii="Times New Roman" w:hAnsi="Times New Roman"/>
          <w:sz w:val="24"/>
          <w:szCs w:val="24"/>
          <w:lang w:eastAsia="en-AU"/>
        </w:rPr>
        <w:t>(7), 540–549. https://doi.org/10.1097/DBP.0000000000000799</w:t>
      </w:r>
    </w:p>
    <w:p>
      <w:pPr>
        <w:pStyle w:val="NoSpacing"/>
        <w:spacing w:lineRule="auto" w:line="480"/>
        <w:ind w:left="851" w:hanging="851"/>
        <w:rPr/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Schaeffer, P., &amp; Asnes, A. G. (2018). What do pediatricians tell parents about bed-sharing? </w:t>
      </w:r>
      <w:r>
        <w:rPr>
          <w:rFonts w:cs="Times New Roman" w:ascii="Times New Roman" w:hAnsi="Times New Roman"/>
          <w:i/>
          <w:iCs/>
          <w:sz w:val="24"/>
          <w:szCs w:val="24"/>
          <w:lang w:eastAsia="en-AU"/>
        </w:rPr>
        <w:t>Maternal and Child Health Journal, 22</w:t>
      </w:r>
      <w:r>
        <w:rPr>
          <w:rFonts w:cs="Times New Roman" w:ascii="Times New Roman" w:hAnsi="Times New Roman"/>
          <w:sz w:val="24"/>
          <w:szCs w:val="24"/>
          <w:lang w:eastAsia="en-AU"/>
        </w:rPr>
        <w:t>(1), 51–58. https://doi.org/10.1007/s10995-017-2353-5</w:t>
      </w:r>
    </w:p>
    <w:p>
      <w:pPr>
        <w:pStyle w:val="NoSpacing"/>
        <w:spacing w:lineRule="auto" w:line="480"/>
        <w:ind w:left="851" w:hanging="851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Smith, L. A., Colson, E. R., Rybin, D., Margolis, A., Colton, T., Lister, G. &amp; Corwin, M. J. (2010). Maternal assessment of physician qualification to give advice on AAP-recommended infant sleep practices related to SIDS. </w:t>
      </w:r>
      <w:r>
        <w:rPr>
          <w:rFonts w:cs="Times New Roman" w:ascii="Times New Roman" w:hAnsi="Times New Roman"/>
          <w:i/>
          <w:iCs/>
          <w:sz w:val="24"/>
          <w:szCs w:val="24"/>
          <w:lang w:eastAsia="en-AU"/>
        </w:rPr>
        <w:t>Academic Pediatrics, 10</w:t>
      </w:r>
      <w:r>
        <w:rPr>
          <w:rFonts w:cs="Times New Roman" w:ascii="Times New Roman" w:hAnsi="Times New Roman"/>
          <w:sz w:val="24"/>
          <w:szCs w:val="24"/>
          <w:lang w:eastAsia="en-AU"/>
        </w:rPr>
        <w:t>(6), 383–388. https://doi.org/10.1016/j.acap.2010.08.006</w:t>
      </w:r>
    </w:p>
    <w:p>
      <w:pPr>
        <w:pStyle w:val="NoSpacing"/>
        <w:spacing w:lineRule="auto" w:line="480"/>
        <w:ind w:left="851" w:hanging="851"/>
        <w:rPr/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Specker, B. L., Minett, M., Beare, T., Poppinga, N., Carpenter, M., Munger, J., Strasser, K., &amp; Ahrendt, L. (2020). Safe sleep behaviors among South Dakota mothers and the role of the healthcare provider. </w:t>
      </w:r>
      <w:r>
        <w:rPr>
          <w:rFonts w:cs="Times New Roman" w:ascii="Times New Roman" w:hAnsi="Times New Roman"/>
          <w:i/>
          <w:iCs/>
          <w:sz w:val="24"/>
          <w:szCs w:val="24"/>
          <w:lang w:eastAsia="en-AU"/>
        </w:rPr>
        <w:t>South Dakota medicine: the journal of the South Dakota State Medical Association, 73</w:t>
      </w:r>
      <w:r>
        <w:rPr>
          <w:rFonts w:cs="Times New Roman" w:ascii="Times New Roman" w:hAnsi="Times New Roman"/>
          <w:sz w:val="24"/>
          <w:szCs w:val="24"/>
          <w:lang w:eastAsia="en-AU"/>
        </w:rPr>
        <w:t>(4), 152–162.</w:t>
      </w:r>
    </w:p>
    <w:p>
      <w:pPr>
        <w:pStyle w:val="NoSpacing"/>
        <w:spacing w:lineRule="auto" w:line="480"/>
        <w:ind w:left="851" w:hanging="851"/>
        <w:rPr/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Stiffler, D., Cullen, D., Stephenson, E., Luna, G., &amp; Hartman, T. D. (2016). When baby stops breathing. </w:t>
      </w:r>
      <w:r>
        <w:rPr>
          <w:rFonts w:cs="Times New Roman" w:ascii="Times New Roman" w:hAnsi="Times New Roman"/>
          <w:i/>
          <w:iCs/>
          <w:sz w:val="24"/>
          <w:szCs w:val="24"/>
          <w:lang w:eastAsia="en-AU"/>
        </w:rPr>
        <w:t>Clinical Nursing Research, 25</w:t>
      </w:r>
      <w:r>
        <w:rPr>
          <w:rFonts w:cs="Times New Roman" w:ascii="Times New Roman" w:hAnsi="Times New Roman"/>
          <w:sz w:val="24"/>
          <w:szCs w:val="24"/>
          <w:lang w:eastAsia="en-AU"/>
        </w:rPr>
        <w:t>(3), 310–324. https://doi.org/10.1177/1054773815619580</w:t>
      </w:r>
    </w:p>
    <w:p>
      <w:pPr>
        <w:pStyle w:val="NoSpacing"/>
        <w:spacing w:lineRule="auto" w:line="480"/>
        <w:ind w:left="851" w:hanging="851"/>
        <w:rPr/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Stiffler, D., Matemachani, S. M., &amp; Crane, L. (2020). Considerations in Safe to Sleep® messaging: Learning from African–American mothers. </w:t>
      </w:r>
      <w:r>
        <w:rPr>
          <w:rFonts w:cs="Times New Roman" w:ascii="Times New Roman" w:hAnsi="Times New Roman"/>
          <w:i/>
          <w:iCs/>
          <w:sz w:val="24"/>
          <w:szCs w:val="24"/>
          <w:lang w:eastAsia="en-AU"/>
        </w:rPr>
        <w:t>Journal for Specialists in Pediatric Nursing, 25</w:t>
      </w:r>
      <w:r>
        <w:rPr>
          <w:rFonts w:cs="Times New Roman" w:ascii="Times New Roman" w:hAnsi="Times New Roman"/>
          <w:sz w:val="24"/>
          <w:szCs w:val="24"/>
          <w:lang w:eastAsia="en-AU"/>
        </w:rPr>
        <w:t>(1). https://doi.org/10.1111/jspn.12277</w:t>
      </w:r>
    </w:p>
    <w:p>
      <w:pPr>
        <w:pStyle w:val="NoSpacing"/>
        <w:spacing w:lineRule="auto" w:line="480"/>
        <w:ind w:left="851" w:hanging="851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 w:ascii="Times New Roman" w:hAnsi="Times New Roman"/>
          <w:sz w:val="24"/>
          <w:szCs w:val="24"/>
        </w:rPr>
        <w:t xml:space="preserve">Tan, T. X., Marfo, K., &amp; Dedrick, R. F. (2009). Preschool-age adopted Chinese children's sleep problems and family sleep arrangements. </w:t>
      </w:r>
      <w:r>
        <w:rPr>
          <w:rFonts w:cs="Times New Roman" w:ascii="Times New Roman" w:hAnsi="Times New Roman"/>
          <w:i/>
          <w:iCs/>
          <w:sz w:val="24"/>
          <w:szCs w:val="24"/>
        </w:rPr>
        <w:t>Infant and Child Development, 18</w:t>
      </w:r>
      <w:r>
        <w:rPr>
          <w:rFonts w:cs="Times New Roman" w:ascii="Times New Roman" w:hAnsi="Times New Roman"/>
          <w:sz w:val="24"/>
          <w:szCs w:val="24"/>
        </w:rPr>
        <w:t>(5), 422–440. https://doi.org/10.1002/icd.630</w:t>
      </w:r>
    </w:p>
    <w:p>
      <w:pPr>
        <w:pStyle w:val="NoSpacing"/>
        <w:spacing w:lineRule="auto" w:line="480"/>
        <w:ind w:left="851" w:hanging="851"/>
        <w:rPr/>
      </w:pPr>
      <w:r>
        <w:rPr>
          <w:rFonts w:cs="Times New Roman" w:ascii="Times New Roman" w:hAnsi="Times New Roman"/>
          <w:sz w:val="24"/>
          <w:szCs w:val="24"/>
          <w:lang w:eastAsia="en-AU"/>
        </w:rPr>
        <w:t xml:space="preserve">Weimer, S. M., Dise, T. L., Evers, P.B., Ortiz, M. A., Welidaregay, W., &amp; Steinmann, W. C. (2002). Prevalence, predictors, and attitudes toward cosleeping in an urban pediatric center. </w:t>
      </w:r>
      <w:r>
        <w:rPr>
          <w:rFonts w:cs="Times New Roman" w:ascii="Times New Roman" w:hAnsi="Times New Roman"/>
          <w:i/>
          <w:iCs/>
          <w:sz w:val="24"/>
          <w:szCs w:val="24"/>
          <w:lang w:eastAsia="en-AU"/>
        </w:rPr>
        <w:t>Clinical Pediatrics, 41</w:t>
      </w:r>
      <w:r>
        <w:rPr>
          <w:rFonts w:cs="Times New Roman" w:ascii="Times New Roman" w:hAnsi="Times New Roman"/>
          <w:sz w:val="24"/>
          <w:szCs w:val="24"/>
          <w:lang w:eastAsia="en-AU"/>
        </w:rPr>
        <w:t>(6), 433–438. https://doi.org/10.1177/000992280204100609</w:t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  <w:lang w:eastAsia="en-AU"/>
        </w:rPr>
      </w:pPr>
      <w:r>
        <w:rPr>
          <w:rFonts w:cs="Times New Roman"/>
          <w:sz w:val="24"/>
          <w:szCs w:val="24"/>
          <w:lang w:eastAsia="en-AU"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56" w:before="0" w:after="160"/>
        <w:rPr>
          <w:b/>
          <w:b/>
          <w:bCs/>
        </w:rPr>
      </w:pPr>
      <w:r>
        <w:rPr>
          <w:b/>
          <w:bCs/>
        </w:rPr>
        <w:t>Table 2</w:t>
      </w:r>
    </w:p>
    <w:p>
      <w:pPr>
        <w:pStyle w:val="NoSpacing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Quality Appraisal of Studies</w:t>
      </w:r>
    </w:p>
    <w:tbl>
      <w:tblPr>
        <w:tblW w:w="5100" w:type="pct"/>
        <w:jc w:val="left"/>
        <w:tblInd w:w="-567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091"/>
        <w:gridCol w:w="1085"/>
        <w:gridCol w:w="1198"/>
        <w:gridCol w:w="1105"/>
        <w:gridCol w:w="1105"/>
        <w:gridCol w:w="1239"/>
        <w:gridCol w:w="1198"/>
        <w:gridCol w:w="1167"/>
        <w:gridCol w:w="972"/>
        <w:gridCol w:w="1115"/>
        <w:gridCol w:w="1034"/>
        <w:gridCol w:w="1243"/>
        <w:gridCol w:w="685"/>
      </w:tblGrid>
      <w:tr>
        <w:trPr>
          <w:trHeight w:val="315" w:hRule="atLeast"/>
        </w:trPr>
        <w:tc>
          <w:tcPr>
            <w:tcW w:w="14237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ative Studies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 there congruity between the stated philosophical perspective and the research methodology?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 there congruity between the research methodology and the research question or objectives?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 there congruity between the research methodology and the methods used to collect data?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 there congruity between the research methodology and the representation and analysis of data?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 there congruity between the research methodology and the interpretation of results?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Is there a statement locating the researcher culturally or theoretically?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 the influence of the researcher on the research, and vice- versa, addressed?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re participants, and their voices, adequately represented?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 the conclusions drawn in the research report flow from the analysis, or interpretation, of the data?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BI Total Quality Score</w:t>
            </w:r>
          </w:p>
        </w:tc>
      </w:tr>
      <w:tr>
        <w:trPr>
          <w:trHeight w:val="872" w:hRule="atLeast"/>
        </w:trPr>
        <w:tc>
          <w:tcPr>
            <w:tcW w:w="10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l et al., 2001</w:t>
            </w:r>
          </w:p>
        </w:tc>
        <w:tc>
          <w:tcPr>
            <w:tcW w:w="10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 and interviews</w:t>
            </w:r>
          </w:p>
        </w:tc>
        <w:tc>
          <w:tcPr>
            <w:tcW w:w="11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>
        <w:trPr>
          <w:trHeight w:val="1501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els et al., 2021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Methods; Interview data included (Study 2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502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iley, 20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692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aballo et al., 20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679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anese et al., 20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647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ane &amp; Ball, 20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>
        <w:trPr>
          <w:trHeight w:val="798" w:hRule="atLeast"/>
        </w:trPr>
        <w:tc>
          <w:tcPr>
            <w:tcW w:w="1091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odd &amp; Jackiewicz, 20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 and focus group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</w:tr>
      <w:tr>
        <w:trPr>
          <w:trHeight w:val="924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anjh &amp; Ghuman, 199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ure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>
        <w:trPr>
          <w:trHeight w:val="938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ydos et al., 20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 and 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924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stafsson et al., 202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- open respons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796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tton &amp; Gardani, 20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</w:tr>
      <w:tr>
        <w:trPr>
          <w:trHeight w:val="794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an et al., 20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>
        <w:trPr>
          <w:trHeight w:val="650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dges et al., 20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633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ker et al., 200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315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 et al., 2017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methods (only interview data extracted)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</w:tr>
      <w:tr>
        <w:trPr>
          <w:trHeight w:val="694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ps Wert et al., 20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>
        <w:trPr>
          <w:trHeight w:val="646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mputtong, 200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ographic 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</w:tr>
      <w:tr>
        <w:trPr>
          <w:trHeight w:val="642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Farlane et al., 20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</w:tr>
      <w:tr>
        <w:trPr>
          <w:trHeight w:val="1375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ez et al. &amp; Thompson-Lastad, 201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644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Kenna &amp; Volpe, 200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ographic narrativ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782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lli et al., 199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0</w:t>
            </w:r>
          </w:p>
        </w:tc>
      </w:tr>
      <w:tr>
        <w:trPr>
          <w:trHeight w:val="652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ler et al., 20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648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aeffer &amp; Asnes, 201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644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ffler et al., 201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0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ffler et al., 2020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0</w:t>
            </w:r>
          </w:p>
        </w:tc>
      </w:tr>
      <w:tr>
        <w:trPr>
          <w:trHeight w:val="495" w:hRule="atLeast"/>
        </w:trPr>
        <w:tc>
          <w:tcPr>
            <w:tcW w:w="14237" w:type="dxa"/>
            <w:gridSpan w:val="1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oss-sectional quantitative studies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re confounding factors identified?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as appropriate statistical analysis used?</w:t>
            </w:r>
          </w:p>
        </w:tc>
        <w:tc>
          <w:tcPr>
            <w:tcW w:w="1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JBI Total Quality Score</w:t>
            </w:r>
          </w:p>
        </w:tc>
      </w:tr>
      <w:tr>
        <w:trPr>
          <w:trHeight w:val="728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uck et al., 200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</w:t>
            </w:r>
          </w:p>
        </w:tc>
      </w:tr>
      <w:tr>
        <w:trPr>
          <w:trHeight w:val="924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ai et al., 20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 and Maternal Report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</w:t>
            </w:r>
          </w:p>
        </w:tc>
      </w:tr>
      <w:tr>
        <w:trPr>
          <w:trHeight w:val="1303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d et al., 2021**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 Methods; Survey + open ended respons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/8</w:t>
            </w:r>
          </w:p>
        </w:tc>
      </w:tr>
      <w:tr>
        <w:trPr>
          <w:trHeight w:val="702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os, 200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</w:t>
            </w:r>
          </w:p>
        </w:tc>
      </w:tr>
      <w:tr>
        <w:trPr>
          <w:trHeight w:val="656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th et al., 20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</w:t>
            </w:r>
          </w:p>
        </w:tc>
      </w:tr>
      <w:tr>
        <w:trPr>
          <w:trHeight w:val="639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ker et al., 202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/8</w:t>
            </w:r>
          </w:p>
        </w:tc>
      </w:tr>
      <w:tr>
        <w:trPr>
          <w:trHeight w:val="663" w:hRule="atLeast"/>
        </w:trPr>
        <w:tc>
          <w:tcPr>
            <w:tcW w:w="1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 et al., 200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8</w:t>
            </w:r>
          </w:p>
        </w:tc>
      </w:tr>
      <w:tr>
        <w:trPr>
          <w:trHeight w:val="315" w:hRule="atLeast"/>
        </w:trPr>
        <w:tc>
          <w:tcPr>
            <w:tcW w:w="109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mer et al., 2002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8</w:t>
            </w:r>
          </w:p>
        </w:tc>
      </w:tr>
      <w:tr>
        <w:trPr>
          <w:trHeight w:val="315" w:hRule="atLeast"/>
        </w:trPr>
        <w:tc>
          <w:tcPr>
            <w:tcW w:w="14237" w:type="dxa"/>
            <w:gridSpan w:val="13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te. *No JBI appraisal checklist available for mixed methods. Used qualitative checklist as this was the data extracted and used in the review. **No JBI appraisal checklist available for mixed methods. Used cross-sectional checklist as design is quantitatively focused.</w:t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Spacing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</w:p>
    <w:p>
      <w:pPr>
        <w:pStyle w:val="NoSpacing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Summarized Results of Studies of Parents/Caregivers</w:t>
      </w:r>
    </w:p>
    <w:tbl>
      <w:tblPr>
        <w:tblW w:w="15310" w:type="dxa"/>
        <w:jc w:val="left"/>
        <w:tblInd w:w="-9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09"/>
        <w:gridCol w:w="992"/>
        <w:gridCol w:w="567"/>
        <w:gridCol w:w="850"/>
        <w:gridCol w:w="567"/>
        <w:gridCol w:w="993"/>
        <w:gridCol w:w="850"/>
        <w:gridCol w:w="1843"/>
        <w:gridCol w:w="1134"/>
        <w:gridCol w:w="1843"/>
        <w:gridCol w:w="1417"/>
        <w:gridCol w:w="992"/>
        <w:gridCol w:w="1418"/>
      </w:tblGrid>
      <w:tr>
        <w:trPr>
          <w:trHeight w:val="945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ticle referenc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ulture &amp; tradi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ents &amp; extended famil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tne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iend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ciet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althcare profession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egorisation of attitude towards co-sleepin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Effects of the attitude report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ategorised effect on participant's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attitud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towards co-sleepin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Categorised effect on participant's co-sleeping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behaviou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fect on other attitud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ffect on other behaviours</w:t>
            </w:r>
          </w:p>
        </w:tc>
      </w:tr>
      <w:tr>
        <w:trPr>
          <w:trHeight w:val="1123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el et al., 2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ncouraging: normal and offers protection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Positive feelings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20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els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anger, frustration or worry (negative emotion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els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els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: co-sleeping is neither good nor bad, or can be bo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els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Reinforced positive feelings towards bedshar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of confidence in choice (positiv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bels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sure if they should bedsha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inforced positive feelings towards bedshar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731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idered trying bed-sharing to aid with breastfeeding, infant sleep and unsettled bab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41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fort engaging in co-sleeping with others/in front of others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al co-sleeping practices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of support from oth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judged, under surveillance (negativ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al co-sleeping practices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iley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anger, frustration or worry (negative emotion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aballo et al.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 - instinct trumps advice from any sour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araballo et al.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 - instinct trumps advice from any sour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nese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o-sleeping is a positive practi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of confidence in choice (positiv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nese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nese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nese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nese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nese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 - advice ignor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anese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: co-sleeping is neither good nor bad, or can be bo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 - but considered strategi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rane &amp; Ball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ngthens parent's attitude that bed-sharing is pos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dd &amp; Jackiewicz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rontations with other people about co-sleeping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dd &amp; Jackiewicz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rontations with other people about co-sleeping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dd &amp; Jackiewicz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offers protection, bonding/love and/or has practical benef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rontations with other people about co-sleeping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odd &amp; Jackiewicz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rmal and offers prote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inforced positive feelings towards bedshar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sanjh &amp; Ghuman, 19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offers protection, bonding/love and/or has practical benef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feelings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ld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stafsson et al., 20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tton &amp; Gardani, 20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al co-sleeping practices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uck et al., 2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uck et al., 2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uck et al., 20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not the nor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rman et al.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rai et al., 20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 bed-sharing/ encouraging room-shar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d-sharing behaviour/ encouraged/reinforced room-sharing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oker et al., 2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oker et al., 2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oker et al., 2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Feeling judged, under surveillance (negativ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onceal co-sleeping practices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nes et al., 2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-sleeping is a positive practi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nes et al., 2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offers protection, bonding/love and/or has practical benef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judged, under surveillance (negativ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nes et al., 2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offers protection, bonding/love and/or has practical benef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pps Wert et al.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al co-sleeping practices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pps Wert et al.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amputtong, 2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offers protection, bonding/love and/or has practical benef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feelings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amputtong, 2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offers protection, bonding/love and/or has practical benef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feelings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amputtong, 2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offers protection, bonding/love and/or has practical benefit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feelings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amputtong, 20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 - advice ignor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al co-sleeping practices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Farlane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ivated to co-slee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Farlane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rns about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Farlane et al., 20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ivated to co-slee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tinex et al., 20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Kenna &amp; Volpe, 20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126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elli et al., 199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an undesirable hab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-sleeping should be avoided because it is a habit that is difficult to brea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of support from oth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of support from oth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of support from oth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: co-sleeping is neither good nor bad, or can be bo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of support from oth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mos, 20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: co-sleeping is neither good nor bad, or can be bo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792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dl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ar of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dl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co-sleeping is normal and/or tradition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ith et al., 2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 trust in sour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mith et al., 20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: co-sleeping is neither good nor bad, or can be bo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reased trust in sourc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k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 bed-shar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k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Encouraging room-shar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ffler et al.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Stiffler et al., 20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al: co-sleeping is neither good nor bad, or can be bo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ffl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omfort engaging in co-sleeping with others/in front of others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ffl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change on attitude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judged, under surveillance (negative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ceal co-sleeping practices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ffl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feeling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layed, stopped, avoided or did not engage in behaviou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anger, frustration or worry (negative emotion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frontations with other people about co-sleeping</w:t>
            </w:r>
          </w:p>
        </w:tc>
      </w:tr>
      <w:tr>
        <w:trPr>
          <w:trHeight w:val="945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iffler et al., 20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co-sleeping is dangerous/unsaf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feeling towards co-sleepin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ffe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ling anger, frustration or worry (negative emotion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 et al., 2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>
        <w:trPr>
          <w:trHeight w:val="630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imer et al., 20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uraging: no specific attitud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aged/ reinforced behaviou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Calibri" w:hAnsi="Calibri" w:eastAsia="Calibri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Othertitle">
    <w:name w:val="othertitl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Docurl">
    <w:name w:val="docurl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ubtitle">
    <w:name w:val="Subtitle"/>
    <w:basedOn w:val="Normal"/>
    <w:next w:val="Normal"/>
    <w:qFormat/>
    <w:pPr>
      <w:spacing w:lineRule="auto" w:line="256" w:before="0" w:after="160"/>
    </w:pPr>
    <w:rPr>
      <w:rFonts w:ascii="Calibri" w:hAnsi="Calibri" w:eastAsia="Times New Roman" w:cs="Times New Roman"/>
      <w:color w:val="5A5A5A"/>
      <w:spacing w:val="15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  <w:sz w:val="22"/>
      <w:szCs w:val="22"/>
    </w:rPr>
  </w:style>
  <w:style w:type="paragraph" w:styleId="Footer">
    <w:name w:val="Footer"/>
    <w:basedOn w:val="Normal"/>
    <w:pPr/>
    <w:rPr>
      <w:rFonts w:ascii="Calibri" w:hAnsi="Calibri" w:eastAsia="Calibri" w:cs="Times New Roman"/>
      <w:sz w:val="22"/>
      <w:szCs w:val="22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Journal">
    <w:name w:val="journal"/>
    <w:basedOn w:val="Normal"/>
    <w:qFormat/>
    <w:pPr>
      <w:spacing w:before="280" w:after="280"/>
    </w:pPr>
    <w:rPr/>
  </w:style>
  <w:style w:type="paragraph" w:styleId="Publisher">
    <w:name w:val="publisher"/>
    <w:basedOn w:val="Normal"/>
    <w:qFormat/>
    <w:pPr>
      <w:spacing w:before="280" w:after="280"/>
    </w:pPr>
    <w:rPr/>
  </w:style>
  <w:style w:type="paragraph" w:styleId="Refids">
    <w:name w:val="ref-ids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spacing w:before="0" w:after="16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">
    <w:name w:val="font5"/>
    <w:basedOn w:val="Normal"/>
    <w:qFormat/>
    <w:pPr>
      <w:spacing w:before="280" w:after="280"/>
    </w:pPr>
    <w:rPr>
      <w:b/>
      <w:bCs/>
      <w:color w:val="000000"/>
    </w:rPr>
  </w:style>
  <w:style w:type="paragraph" w:styleId="Font6">
    <w:name w:val="font6"/>
    <w:basedOn w:val="Normal"/>
    <w:qFormat/>
    <w:pPr>
      <w:spacing w:before="280" w:after="280"/>
    </w:pPr>
    <w:rPr>
      <w:b/>
      <w:bCs/>
      <w:i/>
      <w:iCs/>
      <w:color w:val="000000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before="280" w:after="280"/>
    </w:pPr>
    <w:rPr>
      <w:b/>
      <w:bCs/>
    </w:rPr>
  </w:style>
  <w:style w:type="paragraph" w:styleId="Xl66">
    <w:name w:val="xl66"/>
    <w:basedOn w:val="Normal"/>
    <w:qFormat/>
    <w:pPr>
      <w:spacing w:before="280" w:after="280"/>
    </w:pPr>
    <w:rPr/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/>
  </w:style>
  <w:style w:type="paragraph" w:styleId="Xl68">
    <w:name w:val="xl68"/>
    <w:basedOn w:val="Normal"/>
    <w:qFormat/>
    <w:pPr>
      <w:spacing w:before="280" w:after="280"/>
    </w:pPr>
    <w:rPr/>
  </w:style>
  <w:style w:type="paragraph" w:styleId="Xl69">
    <w:name w:val="xl69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70">
    <w:name w:val="xl70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080/0300443961260104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18:49:00Z</dcterms:created>
  <dc:creator/>
  <dc:description/>
  <cp:keywords/>
  <dc:language>en-US</dc:language>
  <cp:lastModifiedBy/>
  <dcterms:modified xsi:type="dcterms:W3CDTF">2024-05-21T18:51:00Z</dcterms:modified>
  <cp:revision>1</cp:revision>
  <dc:subject/>
  <dc:title/>
</cp:coreProperties>
</file>